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RESULTS</w:t>
      </w:r>
    </w:p>
    <w:p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edictive models extended to include cardiac medication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supplementary multiple regression analysi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ru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identify possible predictors of quantitative MBF measurements and MFR, including also cardiac medication (i.e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thromboti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beta-blockers, antihypertensive medication and statins)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M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he model statistically significantly predic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M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4,769) = 18.496, adjusted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54, p &lt; 0.001). Among all variables, BMI </w:t>
      </w:r>
      <w:bookmarkStart w:id="0" w:name="_Hlk183180214"/>
      <w:r>
        <w:rPr>
          <w:rFonts w:ascii="Times New Roman" w:hAnsi="Times New Roman" w:cs="Times New Roman"/>
          <w:sz w:val="24"/>
          <w:szCs w:val="24"/>
          <w:lang w:val="en-US"/>
        </w:rPr>
        <w:t>(β = -0.4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42, p &lt; 0.001, hypertension (β = 0.170, p &lt; 0.001), and sex (β = -0.151, p &lt; 0.001) added independently and statistically significantly to the prediction. Figure S2A provides an overview of the importance of the predictor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ultiple regression analysis, including the same variables, revealed that the model statistically significantly predic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B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4,769) = 32.053, adjusted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376, p &lt; 0.001). Among all variables, only BMI (β = -0.567, p &lt; 0.001) and sex (β = - 0.191, p &lt; 0.001) added independently and statistically significantly to the prediction. Figure S2B provides an overview of the importance of the predictor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nally, multiple regression analysis with the same variables for MFR revealed that the model very weakly but statistically significantly predicted MF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4,769) = 3.996, adjusted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55, p &lt; 0.001). Among all variables, BMI (β = -0.166, p &lt; 0.001) and CACS (β = -0.114, p = 0.003) added independently and statistically significantly to the prediction. Figure S2C provides an overview of the importance of the predictor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urban-Watsons statistics for all regression analyses did not indicate any autocorrelation (with values ranging between 1.883 and 2.008), and all test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lticollinear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negative.</w:t>
      </w:r>
    </w:p>
    <w:p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>SUPPLEMENTARY FIGURES</w:t>
      </w:r>
    </w:p>
    <w:p>
      <w:pPr>
        <w:rPr>
          <w:rFonts w:ascii="Times New Roman" w:hAnsi="Times New Roman" w:cs="Times New Roman"/>
          <w:b/>
          <w:sz w:val="28"/>
          <w:lang w:val="en-US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8858250" cy="3286125"/>
            <wp:effectExtent l="0" t="0" r="0" b="9525"/>
            <wp:docPr id="1" name="Grafik 1" descr="20241014 BMI versus Cou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241014 BMI versus Count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 S1. Correlation between BMI and summed left ventricular myocardium radiotracer activity </w:t>
      </w:r>
      <w:r>
        <w:rPr>
          <w:rFonts w:ascii="Times New Roman" w:hAnsi="Times New Roman" w:cs="Times New Roman"/>
          <w:bCs/>
          <w:lang w:val="en-US"/>
        </w:rPr>
        <w:t>during rest (A) and stress (B) dynamic acquisition</w:t>
      </w:r>
      <w:r>
        <w:rPr>
          <w:rFonts w:ascii="Times New Roman" w:hAnsi="Times New Roman" w:cs="Times New Roman"/>
          <w:lang w:val="en-US"/>
        </w:rPr>
        <w:t xml:space="preserve"> for 118 randomly selected patients.</w:t>
      </w:r>
    </w:p>
    <w:p>
      <w:pPr>
        <w:spacing w:line="480" w:lineRule="auto"/>
        <w:rPr>
          <w:rFonts w:ascii="Times New Roman" w:hAnsi="Times New Roman" w:cs="Times New Roman"/>
          <w:lang w:val="en-US"/>
        </w:rPr>
      </w:pPr>
    </w:p>
    <w:p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CH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10109287" cy="2771775"/>
            <wp:effectExtent l="0" t="0" r="6350" b="0"/>
            <wp:wrapTopAndBottom/>
            <wp:docPr id="100892277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9287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 S2. Predictor importance for MBF. </w:t>
      </w:r>
      <w:r>
        <w:rPr>
          <w:rFonts w:ascii="Times New Roman" w:hAnsi="Times New Roman" w:cs="Times New Roman"/>
          <w:lang w:val="en-US"/>
        </w:rPr>
        <w:t xml:space="preserve">The relative importance of each predictor in estimating the prediction model for </w:t>
      </w:r>
      <w:proofErr w:type="spellStart"/>
      <w:r>
        <w:rPr>
          <w:rFonts w:ascii="Times New Roman" w:hAnsi="Times New Roman" w:cs="Times New Roman"/>
          <w:lang w:val="en-US"/>
        </w:rPr>
        <w:t>rMBF</w:t>
      </w:r>
      <w:proofErr w:type="spellEnd"/>
      <w:r>
        <w:rPr>
          <w:rFonts w:ascii="Times New Roman" w:hAnsi="Times New Roman" w:cs="Times New Roman"/>
          <w:lang w:val="en-US"/>
        </w:rPr>
        <w:t xml:space="preserve"> (A), </w:t>
      </w:r>
      <w:proofErr w:type="spellStart"/>
      <w:r>
        <w:rPr>
          <w:rFonts w:ascii="Times New Roman" w:hAnsi="Times New Roman" w:cs="Times New Roman"/>
          <w:lang w:val="en-US"/>
        </w:rPr>
        <w:t>sMBF</w:t>
      </w:r>
      <w:proofErr w:type="spellEnd"/>
      <w:r>
        <w:rPr>
          <w:rFonts w:ascii="Times New Roman" w:hAnsi="Times New Roman" w:cs="Times New Roman"/>
          <w:lang w:val="en-US"/>
        </w:rPr>
        <w:t xml:space="preserve"> (B), and MFR (C) </w:t>
      </w:r>
      <w:proofErr w:type="gramStart"/>
      <w:r>
        <w:rPr>
          <w:rFonts w:ascii="Times New Roman" w:hAnsi="Times New Roman" w:cs="Times New Roman"/>
          <w:lang w:val="en-US"/>
        </w:rPr>
        <w:t>is provided</w:t>
      </w:r>
      <w:proofErr w:type="gramEnd"/>
      <w:r>
        <w:rPr>
          <w:rFonts w:ascii="Times New Roman" w:hAnsi="Times New Roman" w:cs="Times New Roman"/>
          <w:lang w:val="en-US"/>
        </w:rPr>
        <w:t xml:space="preserve">. Statistically non-significant predictors </w:t>
      </w:r>
      <w:proofErr w:type="gramStart"/>
      <w:r>
        <w:rPr>
          <w:rFonts w:ascii="Times New Roman" w:hAnsi="Times New Roman" w:cs="Times New Roman"/>
          <w:lang w:val="en-US"/>
        </w:rPr>
        <w:t>are greyed</w:t>
      </w:r>
      <w:proofErr w:type="gramEnd"/>
      <w:r>
        <w:rPr>
          <w:rFonts w:ascii="Times New Roman" w:hAnsi="Times New Roman" w:cs="Times New Roman"/>
          <w:lang w:val="en-US"/>
        </w:rPr>
        <w:t xml:space="preserve"> out.</w:t>
      </w:r>
    </w:p>
    <w:p>
      <w:pPr>
        <w:spacing w:line="480" w:lineRule="auto"/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b/>
          <w:sz w:val="28"/>
          <w:lang w:val="en-US"/>
        </w:rPr>
      </w:pPr>
    </w:p>
    <w:p>
      <w:pPr>
        <w:rPr>
          <w:rFonts w:ascii="Times New Roman" w:hAnsi="Times New Roman" w:cs="Times New Roman"/>
          <w:b/>
          <w:sz w:val="28"/>
          <w:lang w:val="en-US"/>
        </w:rPr>
      </w:pPr>
    </w:p>
    <w:p>
      <w:pPr>
        <w:rPr>
          <w:rFonts w:ascii="Times New Roman" w:hAnsi="Times New Roman" w:cs="Times New Roman"/>
          <w:b/>
          <w:sz w:val="28"/>
          <w:lang w:val="en-US"/>
        </w:rPr>
      </w:pPr>
    </w:p>
    <w:p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>SUPPLEMENTARY TABLES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Uncorrected myocardial flow parameters in the overall population and stratified by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2977"/>
        <w:gridCol w:w="2977"/>
        <w:gridCol w:w="1134"/>
      </w:tblGrid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patients (n=784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 (n=315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(n=469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 [0.65-1.0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[0.73-1.0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[0.61-0.95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 [1.97-2.94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3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 [2.07-3.1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 [1.89-2.8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 [2.39-3.4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4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 [2.35-3.35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2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 [2.40-3.6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33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 Uncorrected myocardial flow parameters stratified by BMI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2977"/>
        <w:gridCol w:w="2977"/>
        <w:gridCol w:w="1134"/>
      </w:tblGrid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25.0 (n=278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-29.9 (n=214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 30.0 (n=292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[0.75-1.2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[0.66-1.0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†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74 [0.60-0.87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3 [1.80-3.36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0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3 [2.04-2.8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†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3 [1.64-2.39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2 [2.45-3.7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8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 [2.52-3.5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2977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0 [2.28-3.18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‡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  <w:t xml:space="preserve">*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p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&lt; 0.001 vs. BMI 25.0-29.9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ab/>
        <w:t>†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 = 0.027 vs. BMI 25.0-29.9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lang w:val="en-US"/>
        </w:rPr>
        <w:tab/>
        <w:t>‡ p &lt; 0.001 vs. BMI &lt;25.0 kg/m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 Uncorrected myocardial flow parameters stratified by sex and BMI groups</w:t>
      </w:r>
    </w:p>
    <w:tbl>
      <w:tblPr>
        <w:tblStyle w:val="Tabellenraster"/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984"/>
        <w:gridCol w:w="1985"/>
        <w:gridCol w:w="1701"/>
        <w:gridCol w:w="567"/>
        <w:gridCol w:w="1701"/>
        <w:gridCol w:w="1843"/>
        <w:gridCol w:w="1842"/>
      </w:tblGrid>
      <w:tr>
        <w:trPr>
          <w:trHeight w:val="226"/>
        </w:trPr>
        <w:tc>
          <w:tcPr>
            <w:tcW w:w="1418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5953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>
        <w:trPr>
          <w:trHeight w:val="214"/>
        </w:trPr>
        <w:tc>
          <w:tcPr>
            <w:tcW w:w="1418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r>
              <w:rPr>
                <w:rFonts w:ascii="Times New Roman" w:hAnsi="Times New Roman" w:cs="Times New Roman"/>
                <w:lang w:val="en-US"/>
              </w:rPr>
              <w:br/>
              <w:t>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</w:tc>
      </w:tr>
      <w:tr>
        <w:trPr>
          <w:trHeight w:val="214"/>
        </w:trPr>
        <w:tc>
          <w:tcPr>
            <w:tcW w:w="1418" w:type="dxa"/>
          </w:tcPr>
          <w:p>
            <w:pPr>
              <w:tabs>
                <w:tab w:val="left" w:pos="30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rPr>
          <w:trHeight w:val="226"/>
        </w:trPr>
        <w:tc>
          <w:tcPr>
            <w:tcW w:w="1418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&lt; 25.0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7 [0.82-1.27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 [2.60-3.5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 [2.46-3.5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4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[0.66-1.1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5 [2.32-3.24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2 [2.44-3.81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4</w:t>
            </w:r>
          </w:p>
        </w:tc>
      </w:tr>
      <w:tr>
        <w:trPr>
          <w:trHeight w:val="214"/>
        </w:trPr>
        <w:tc>
          <w:tcPr>
            <w:tcW w:w="1418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25.0-29.9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1 [0.74-1.13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5 [2.36-3.03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1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 [2.54-3.4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8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[0.60-0.9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 [1.99-2.76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6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 [2.50-3.6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5</w:t>
            </w:r>
          </w:p>
        </w:tc>
      </w:tr>
      <w:tr>
        <w:trPr>
          <w:trHeight w:val="214"/>
        </w:trPr>
        <w:tc>
          <w:tcPr>
            <w:tcW w:w="1418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≥ 30.0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98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[0.66-0.98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1 [1.79-2.53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7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6 [2.20-3.0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1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[0.56-0.8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 [1.53-2.2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5 [2.31-3.3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8</w:t>
            </w:r>
          </w:p>
        </w:tc>
      </w:tr>
    </w:tbl>
    <w:p>
      <w:pPr>
        <w:tabs>
          <w:tab w:val="left" w:pos="1985"/>
          <w:tab w:val="left" w:pos="8222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 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. Uncorrected myocardial flow parameters in patients with versus without hypertension in the overall population and stratified by sex</w:t>
      </w:r>
    </w:p>
    <w:tbl>
      <w:tblPr>
        <w:tblStyle w:val="Tabellenraster"/>
        <w:tblW w:w="15876" w:type="dxa"/>
        <w:tblInd w:w="-714" w:type="dxa"/>
        <w:tblLook w:val="04A0" w:firstRow="1" w:lastRow="0" w:firstColumn="1" w:lastColumn="0" w:noHBand="0" w:noVBand="1"/>
      </w:tblPr>
      <w:tblGrid>
        <w:gridCol w:w="2472"/>
        <w:gridCol w:w="1779"/>
        <w:gridCol w:w="1843"/>
        <w:gridCol w:w="850"/>
        <w:gridCol w:w="1843"/>
        <w:gridCol w:w="1874"/>
        <w:gridCol w:w="726"/>
        <w:gridCol w:w="1794"/>
        <w:gridCol w:w="1858"/>
        <w:gridCol w:w="837"/>
      </w:tblGrid>
      <w:tr>
        <w:tc>
          <w:tcPr>
            <w:tcW w:w="247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72" w:type="dxa"/>
            <w:gridSpan w:val="3"/>
            <w:tcBorders>
              <w:righ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population</w:t>
            </w:r>
          </w:p>
        </w:tc>
        <w:tc>
          <w:tcPr>
            <w:tcW w:w="4443" w:type="dxa"/>
            <w:gridSpan w:val="3"/>
            <w:tcBorders>
              <w:left w:val="single" w:sz="12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4487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>
        <w:tc>
          <w:tcPr>
            <w:tcW w:w="247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hypertension (n=38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ypertension </w:t>
            </w:r>
            <w:r>
              <w:rPr>
                <w:rFonts w:ascii="Times New Roman" w:hAnsi="Times New Roman" w:cs="Times New Roman"/>
                <w:lang w:val="en-US"/>
              </w:rPr>
              <w:br/>
              <w:t>(n=400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hypertension (n=156)</w:t>
            </w:r>
          </w:p>
        </w:tc>
        <w:tc>
          <w:tcPr>
            <w:tcW w:w="187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 (n=159)</w:t>
            </w:r>
          </w:p>
        </w:tc>
        <w:tc>
          <w:tcPr>
            <w:tcW w:w="726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79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hypertension (n=228)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 (n=241)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247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177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[0.63-0.98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[0.68-1.05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[0.70-1.0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87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[0.78-1.0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726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79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[0.58-0.86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85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[0.64-1.0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>
        <w:tc>
          <w:tcPr>
            <w:tcW w:w="247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177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1 [2.03-2.9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7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0 [1.93-2.9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6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8 [2.09-3.13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2</w:t>
            </w:r>
          </w:p>
        </w:tc>
        <w:tc>
          <w:tcPr>
            <w:tcW w:w="187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 [2.07-3.08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726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3</w:t>
            </w:r>
          </w:p>
        </w:tc>
        <w:tc>
          <w:tcPr>
            <w:tcW w:w="179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 [1.97-2.85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8</w:t>
            </w:r>
          </w:p>
        </w:tc>
        <w:tc>
          <w:tcPr>
            <w:tcW w:w="185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5 [1.84-2.7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1</w:t>
            </w:r>
          </w:p>
        </w:tc>
      </w:tr>
      <w:tr>
        <w:tc>
          <w:tcPr>
            <w:tcW w:w="247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177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8 [2.50-3.74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8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 [2.28-3.22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9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 [2.42-3.52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 [2.29-3.2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</w:tcPr>
          <w:p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8</w:t>
            </w:r>
          </w:p>
        </w:tc>
        <w:tc>
          <w:tcPr>
            <w:tcW w:w="1794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4 [2.57-3.8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185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2 [2.27-3.2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835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>
      <w:pPr>
        <w:ind w:left="-709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. Uncorrected myocardial flow parameters stratified by CACS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9"/>
        <w:gridCol w:w="2632"/>
        <w:gridCol w:w="2209"/>
        <w:gridCol w:w="2268"/>
        <w:gridCol w:w="2078"/>
        <w:gridCol w:w="1102"/>
      </w:tblGrid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8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CS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n=182)</w:t>
            </w:r>
          </w:p>
        </w:tc>
        <w:tc>
          <w:tcPr>
            <w:tcW w:w="2209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99 (n=246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399 (n=171)</w:t>
            </w:r>
          </w:p>
        </w:tc>
        <w:tc>
          <w:tcPr>
            <w:tcW w:w="2078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400 (n=185)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[0.62-0.97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[0.64-1.0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[0.67-1.02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4 [0.66-1.05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 [2.05-3.05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8 [1.82-2.96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8 [2.03-2.92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9 [1.86-2.78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1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23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 [2.50-3.9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2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0 [2.29-3.5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4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5 [2.49-3.43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5 [2.26-3.11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rPr>
          <w:rFonts w:ascii="Times New Roman" w:hAnsi="Times New Roman" w:cs="Times New Roman"/>
          <w:sz w:val="18"/>
          <w:szCs w:val="18"/>
          <w:vertAlign w:val="superscript"/>
          <w:lang w:val="fr-CH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fr-CH"/>
        </w:rPr>
        <w:t>* p &lt; 0.05 vs. CACS 0</w:t>
      </w:r>
      <w:r>
        <w:rPr>
          <w:rFonts w:ascii="Times New Roman" w:hAnsi="Times New Roman" w:cs="Times New Roman"/>
          <w:sz w:val="18"/>
          <w:szCs w:val="18"/>
          <w:lang w:val="fr-CH"/>
        </w:rPr>
        <w:br/>
      </w:r>
      <w:r>
        <w:rPr>
          <w:rFonts w:ascii="Times New Roman" w:hAnsi="Times New Roman" w:cs="Times New Roman"/>
          <w:sz w:val="18"/>
          <w:szCs w:val="18"/>
          <w:lang w:val="fr-CH"/>
        </w:rPr>
        <w:tab/>
        <w:t>† p &lt; 0.005 vs. CACS 0</w:t>
      </w:r>
      <w:r>
        <w:rPr>
          <w:rFonts w:ascii="Times New Roman" w:hAnsi="Times New Roman" w:cs="Times New Roman"/>
          <w:sz w:val="18"/>
          <w:szCs w:val="18"/>
          <w:vertAlign w:val="superscript"/>
          <w:lang w:val="fr-CH"/>
        </w:rPr>
        <w:br/>
      </w:r>
    </w:p>
    <w:p>
      <w:pPr>
        <w:rPr>
          <w:rFonts w:ascii="Times New Roman" w:hAnsi="Times New Roman" w:cs="Times New Roman"/>
          <w:sz w:val="18"/>
          <w:szCs w:val="18"/>
          <w:vertAlign w:val="superscript"/>
          <w:lang w:val="fr-CH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fr-CH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. Uncorrected myocardial flow parameters stratified by type of vasodilator str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9"/>
        <w:gridCol w:w="3282"/>
        <w:gridCol w:w="3119"/>
        <w:gridCol w:w="992"/>
      </w:tblGrid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01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odilato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nosine (n=157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egadenos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=627)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32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[0.64-1.0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311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[0.65-1.0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90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32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 [2.01-3.0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3</w:t>
            </w:r>
          </w:p>
        </w:tc>
        <w:tc>
          <w:tcPr>
            <w:tcW w:w="311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 [1.97-2.92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</w:t>
            </w:r>
          </w:p>
        </w:tc>
        <w:tc>
          <w:tcPr>
            <w:tcW w:w="992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8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328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 [2.40-3.7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8</w:t>
            </w:r>
          </w:p>
        </w:tc>
        <w:tc>
          <w:tcPr>
            <w:tcW w:w="311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2 [2.38-3.4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1</w:t>
            </w:r>
          </w:p>
        </w:tc>
        <w:tc>
          <w:tcPr>
            <w:tcW w:w="99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43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given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</w:p>
    <w:p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. Myocardial flow parameters stratified by age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9"/>
        <w:gridCol w:w="2632"/>
        <w:gridCol w:w="2209"/>
        <w:gridCol w:w="2268"/>
        <w:gridCol w:w="2078"/>
        <w:gridCol w:w="1102"/>
      </w:tblGrid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87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2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-55 (n=194)</w:t>
            </w:r>
          </w:p>
        </w:tc>
        <w:tc>
          <w:tcPr>
            <w:tcW w:w="2209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-65 (n=235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-75 (n=239)</w:t>
            </w:r>
          </w:p>
        </w:tc>
        <w:tc>
          <w:tcPr>
            <w:tcW w:w="2078" w:type="dxa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-92 (n=116)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[0.58-0.89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[0.60-0.90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78 [0.64-0.97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4 [0.72-0.98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○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MB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l ∙ m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 [1.83-2.98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 [1.96-2.91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6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6 [2.00-2.89] 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6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 [2.11-3.04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2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>
        <w:tc>
          <w:tcPr>
            <w:tcW w:w="3659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FR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632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1 [2.56-3.78]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2209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 [2.64-3.8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0 [2.50-3.52]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3</w:t>
            </w:r>
          </w:p>
        </w:tc>
        <w:tc>
          <w:tcPr>
            <w:tcW w:w="2078" w:type="dxa"/>
          </w:tcPr>
          <w:p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7 [2.55-3.52]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○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7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given are median and IQR in brackets as well as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  <w:t xml:space="preserve">*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p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&lt; 0.05 vs. 23-55 years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lang w:val="en-US"/>
        </w:rPr>
        <w:tab/>
        <w:t>† p &lt; 0.005 vs. 23-55 years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○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 &lt; 0.005 vs. 56-65 years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bookmarkStart w:id="1" w:name="_GoBack"/>
      <w:bookmarkEnd w:id="1"/>
    </w:p>
    <w:p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8. Coronary vascular resistance in the overall population and stratified by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2977"/>
        <w:gridCol w:w="2977"/>
        <w:gridCol w:w="1134"/>
      </w:tblGrid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patients (n=784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 (n=315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(n=469)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CV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 xml:space="preserve"> ∙ ml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∙ min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7 [100-155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2977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4 [96-142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2977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3 [107-163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>
        <w:tc>
          <w:tcPr>
            <w:tcW w:w="3964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V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 xml:space="preserve"> ∙ ml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∙ min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∙ 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>Lower reference limit</w:t>
            </w:r>
          </w:p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  <w:t>Upper reference limit</w:t>
            </w:r>
          </w:p>
        </w:tc>
        <w:tc>
          <w:tcPr>
            <w:tcW w:w="2835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9 [31-48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977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6 [29-45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977" w:type="dxa"/>
          </w:tcPr>
          <w:p>
            <w:pPr>
              <w:tabs>
                <w:tab w:val="left" w:pos="30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0 [32-49] </w:t>
            </w:r>
          </w:p>
          <w:p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alues are median and IQR in brackets and lower (i.e., 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and upper (i.e., 95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rcentile) reference limits.</w:t>
      </w:r>
    </w:p>
    <w:p>
      <w:pPr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39722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>
        <w:pPr>
          <w:pStyle w:val="Fuzeile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de-DE"/>
          </w:rPr>
          <w:t>1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zQ3MTc1MDc0MrVQ0lEKTi0uzszPAykwNakFAEbCMA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HJcv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v0fszmt9wr6ewv2nvrdp6fwpzfs0spxtr&quot;&gt;EndNoteMasterFile-Saved-ConvertedNew&lt;record-ids&gt;&lt;item&gt;970&lt;/item&gt;&lt;item&gt;1702&lt;/item&gt;&lt;item&gt;1703&lt;/item&gt;&lt;item&gt;1704&lt;/item&gt;&lt;item&gt;1706&lt;/item&gt;&lt;item&gt;1707&lt;/item&gt;&lt;item&gt;1708&lt;/item&gt;&lt;item&gt;1709&lt;/item&gt;&lt;item&gt;1710&lt;/item&gt;&lt;item&gt;1711&lt;/item&gt;&lt;item&gt;1712&lt;/item&gt;&lt;item&gt;1713&lt;/item&gt;&lt;item&gt;1714&lt;/item&gt;&lt;item&gt;1720&lt;/item&gt;&lt;item&gt;1721&lt;/item&gt;&lt;item&gt;1722&lt;/item&gt;&lt;item&gt;1723&lt;/item&gt;&lt;item&gt;1724&lt;/item&gt;&lt;item&gt;1728&lt;/item&gt;&lt;item&gt;1729&lt;/item&gt;&lt;item&gt;1730&lt;/item&gt;&lt;item&gt;1731&lt;/item&gt;&lt;item&gt;1732&lt;/item&gt;&lt;item&gt;1733&lt;/item&gt;&lt;item&gt;1734&lt;/item&gt;&lt;item&gt;1735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1AC23407-2CAD-4EE4-BD3F-6C37D42E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1C455-9F14-41A6-9B42-9192E8C37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73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el Ronny</dc:creator>
  <cp:keywords/>
  <dc:description/>
  <cp:lastModifiedBy>Büchel Ronny</cp:lastModifiedBy>
  <cp:revision>548</cp:revision>
  <dcterms:created xsi:type="dcterms:W3CDTF">2023-06-26T15:32:00Z</dcterms:created>
  <dcterms:modified xsi:type="dcterms:W3CDTF">2025-01-3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043e78f46994717606cd9e5994fae949c973dc3c8708c9b05739496770bc7</vt:lpwstr>
  </property>
</Properties>
</file>